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ED47C" w14:textId="17275419" w:rsidR="00D357AB" w:rsidRPr="008C3887" w:rsidRDefault="00FD7035" w:rsidP="0012301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38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272C4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</w:p>
    <w:p w14:paraId="1B7873DF" w14:textId="77777777" w:rsidR="00D357AB" w:rsidRPr="008C3887" w:rsidRDefault="00D357AB" w:rsidP="0012301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42BAE9" w14:textId="0E02D332" w:rsidR="00FD7035" w:rsidRPr="008C3887" w:rsidRDefault="00FD7035" w:rsidP="00FD703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887">
        <w:rPr>
          <w:rFonts w:ascii="Times New Roman" w:hAnsi="Times New Roman" w:cs="Times New Roman"/>
          <w:sz w:val="24"/>
          <w:szCs w:val="24"/>
          <w:lang w:val="en-US"/>
        </w:rPr>
        <w:t>Table S1. Neutrophils of different subpopulations in relation to the carotid plaque burden.</w:t>
      </w:r>
    </w:p>
    <w:p w14:paraId="1D6CDC2A" w14:textId="77777777" w:rsidR="00FD7035" w:rsidRPr="008C3887" w:rsidRDefault="00FD7035" w:rsidP="00FD703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852A80" w14:textId="77777777" w:rsidR="00FD7035" w:rsidRPr="008C3887" w:rsidRDefault="00FD7035" w:rsidP="00FD703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887">
        <w:rPr>
          <w:rFonts w:ascii="Times New Roman" w:hAnsi="Times New Roman" w:cs="Times New Roman"/>
          <w:sz w:val="24"/>
          <w:szCs w:val="24"/>
          <w:lang w:val="en-US"/>
        </w:rPr>
        <w:t>Table S2. Linear regression analysis showing the effect of VEGFR2</w:t>
      </w:r>
      <w:r w:rsidRPr="008C38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</w:t>
      </w:r>
      <w:r w:rsidRPr="008C3887">
        <w:rPr>
          <w:rFonts w:ascii="Times New Roman" w:hAnsi="Times New Roman" w:cs="Times New Roman"/>
          <w:sz w:val="24"/>
          <w:szCs w:val="24"/>
          <w:lang w:val="en-US"/>
        </w:rPr>
        <w:t>-neutrophils on cIMTm and fIMTm</w:t>
      </w:r>
    </w:p>
    <w:p w14:paraId="18A87404" w14:textId="77777777" w:rsidR="00923F02" w:rsidRPr="008C3887" w:rsidRDefault="00923F02" w:rsidP="0012301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342C22" w14:textId="77777777" w:rsidR="00923F02" w:rsidRPr="008C3887" w:rsidRDefault="00923F02" w:rsidP="0012301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E66040" w14:textId="77777777" w:rsidR="00923F02" w:rsidRPr="008C3887" w:rsidRDefault="00923F02" w:rsidP="0012301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A24957" w14:textId="77777777" w:rsidR="00923F02" w:rsidRPr="008C3887" w:rsidRDefault="00923F02" w:rsidP="0012301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BB848B" w14:textId="77777777" w:rsidR="00643EA2" w:rsidRPr="008C3887" w:rsidRDefault="00643EA2" w:rsidP="00F744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643EA2" w:rsidRPr="008C3887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</w:p>
    <w:p w14:paraId="45C5FCE1" w14:textId="4C2C12AD" w:rsidR="00643EA2" w:rsidRPr="008C3887" w:rsidRDefault="004316F1" w:rsidP="00F744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887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643EA2" w:rsidRPr="008C38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3887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643EA2" w:rsidRPr="008C38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357AB" w:rsidRPr="008C3887">
        <w:rPr>
          <w:rFonts w:ascii="Times New Roman" w:hAnsi="Times New Roman" w:cs="Times New Roman"/>
          <w:sz w:val="24"/>
          <w:szCs w:val="24"/>
          <w:lang w:val="en-US"/>
        </w:rPr>
        <w:t>Neutrophils of different subpopulations in relation to the carotid plaque burde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008"/>
        <w:gridCol w:w="1138"/>
        <w:gridCol w:w="1000"/>
        <w:gridCol w:w="1138"/>
        <w:gridCol w:w="1000"/>
        <w:gridCol w:w="1138"/>
        <w:gridCol w:w="1000"/>
        <w:gridCol w:w="1138"/>
        <w:gridCol w:w="1000"/>
        <w:gridCol w:w="1035"/>
        <w:gridCol w:w="965"/>
      </w:tblGrid>
      <w:tr w:rsidR="00643EA2" w:rsidRPr="008C3887" w14:paraId="7013FF97" w14:textId="7A118736" w:rsidTr="007B1D75">
        <w:tc>
          <w:tcPr>
            <w:tcW w:w="4008" w:type="dxa"/>
            <w:vMerge w:val="restart"/>
          </w:tcPr>
          <w:p w14:paraId="2D9E65AC" w14:textId="40E13BFA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</w:t>
            </w:r>
          </w:p>
        </w:tc>
        <w:tc>
          <w:tcPr>
            <w:tcW w:w="2138" w:type="dxa"/>
            <w:gridSpan w:val="2"/>
          </w:tcPr>
          <w:p w14:paraId="505CB3FF" w14:textId="5DB1AF4C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</w:t>
            </w:r>
          </w:p>
        </w:tc>
        <w:tc>
          <w:tcPr>
            <w:tcW w:w="2138" w:type="dxa"/>
            <w:gridSpan w:val="2"/>
          </w:tcPr>
          <w:p w14:paraId="289F221D" w14:textId="618B87EE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</w:t>
            </w:r>
          </w:p>
        </w:tc>
        <w:tc>
          <w:tcPr>
            <w:tcW w:w="2138" w:type="dxa"/>
            <w:gridSpan w:val="2"/>
          </w:tcPr>
          <w:p w14:paraId="38D2BE96" w14:textId="014BF15D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3</w:t>
            </w:r>
          </w:p>
        </w:tc>
        <w:tc>
          <w:tcPr>
            <w:tcW w:w="2138" w:type="dxa"/>
            <w:gridSpan w:val="2"/>
          </w:tcPr>
          <w:p w14:paraId="2C7D3108" w14:textId="4DEA9BD9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</w:t>
            </w:r>
          </w:p>
        </w:tc>
        <w:tc>
          <w:tcPr>
            <w:tcW w:w="2000" w:type="dxa"/>
            <w:gridSpan w:val="2"/>
          </w:tcPr>
          <w:p w14:paraId="0D7D1449" w14:textId="72B2530E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643EA2" w:rsidRPr="008C3887" w14:paraId="4AF6DC10" w14:textId="127FFD21" w:rsidTr="007B1D75">
        <w:tc>
          <w:tcPr>
            <w:tcW w:w="4008" w:type="dxa"/>
            <w:vMerge/>
          </w:tcPr>
          <w:p w14:paraId="4A41355F" w14:textId="47C77656" w:rsidR="00643EA2" w:rsidRPr="008C3887" w:rsidRDefault="00643EA2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8" w:type="dxa"/>
          </w:tcPr>
          <w:p w14:paraId="42A95E8B" w14:textId="783B882D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/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000" w:type="dxa"/>
          </w:tcPr>
          <w:p w14:paraId="769CDCF3" w14:textId="1EE425A7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138" w:type="dxa"/>
          </w:tcPr>
          <w:p w14:paraId="7AD54A0A" w14:textId="0340FBF7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/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000" w:type="dxa"/>
          </w:tcPr>
          <w:p w14:paraId="638653E6" w14:textId="6F0EE621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138" w:type="dxa"/>
          </w:tcPr>
          <w:p w14:paraId="334D788B" w14:textId="299F710F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/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000" w:type="dxa"/>
          </w:tcPr>
          <w:p w14:paraId="3E164C1B" w14:textId="64C11A99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138" w:type="dxa"/>
          </w:tcPr>
          <w:p w14:paraId="787278F4" w14:textId="5F264ABA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/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000" w:type="dxa"/>
          </w:tcPr>
          <w:p w14:paraId="5A971DFA" w14:textId="5B0DB808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035" w:type="dxa"/>
          </w:tcPr>
          <w:p w14:paraId="7265EB0A" w14:textId="4932A838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/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965" w:type="dxa"/>
          </w:tcPr>
          <w:p w14:paraId="531E8ED6" w14:textId="376C57B8" w:rsidR="00643EA2" w:rsidRPr="008C3887" w:rsidRDefault="00643EA2" w:rsidP="00643E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643EA2" w:rsidRPr="008C3887" w14:paraId="4CBBB426" w14:textId="565A9C41" w:rsidTr="007B1D75">
        <w:tc>
          <w:tcPr>
            <w:tcW w:w="4008" w:type="dxa"/>
          </w:tcPr>
          <w:p w14:paraId="7B652E58" w14:textId="46563BD4" w:rsidR="00643EA2" w:rsidRPr="008C3887" w:rsidRDefault="00643EA2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1b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2L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ature neutrophils)</w:t>
            </w:r>
          </w:p>
        </w:tc>
        <w:tc>
          <w:tcPr>
            <w:tcW w:w="1138" w:type="dxa"/>
          </w:tcPr>
          <w:p w14:paraId="73AFF2AE" w14:textId="6C5FDAA0" w:rsidR="00643EA2" w:rsidRPr="008C3887" w:rsidRDefault="009D445A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2915 (2338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3697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</w:tcPr>
          <w:p w14:paraId="3FFE0236" w14:textId="4A229479" w:rsidR="00643EA2" w:rsidRPr="008C3887" w:rsidRDefault="009D445A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 (82.4; 92.6)</w:t>
            </w:r>
          </w:p>
        </w:tc>
        <w:tc>
          <w:tcPr>
            <w:tcW w:w="1138" w:type="dxa"/>
          </w:tcPr>
          <w:p w14:paraId="0EA794FB" w14:textId="489E251A" w:rsidR="00643EA2" w:rsidRPr="008C3887" w:rsidRDefault="009D445A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8 (2325; 2986)</w:t>
            </w:r>
          </w:p>
        </w:tc>
        <w:tc>
          <w:tcPr>
            <w:tcW w:w="1000" w:type="dxa"/>
          </w:tcPr>
          <w:p w14:paraId="4E0B1FF9" w14:textId="64DCFF19" w:rsidR="00643EA2" w:rsidRPr="008C3887" w:rsidRDefault="009D445A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4 (80.2; 92.4)</w:t>
            </w:r>
          </w:p>
        </w:tc>
        <w:tc>
          <w:tcPr>
            <w:tcW w:w="1138" w:type="dxa"/>
          </w:tcPr>
          <w:p w14:paraId="1BD6758A" w14:textId="0556CD35" w:rsidR="00643EA2" w:rsidRPr="008C3887" w:rsidRDefault="009D445A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6 (2084; 4380)</w:t>
            </w:r>
          </w:p>
        </w:tc>
        <w:tc>
          <w:tcPr>
            <w:tcW w:w="1000" w:type="dxa"/>
          </w:tcPr>
          <w:p w14:paraId="0D68000F" w14:textId="34DF3355" w:rsidR="00643EA2" w:rsidRPr="008C3887" w:rsidRDefault="009D445A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8 (87.2; 93.7)</w:t>
            </w:r>
          </w:p>
        </w:tc>
        <w:tc>
          <w:tcPr>
            <w:tcW w:w="1138" w:type="dxa"/>
          </w:tcPr>
          <w:p w14:paraId="69D6F984" w14:textId="3AC45BAD" w:rsidR="00643EA2" w:rsidRPr="008C3887" w:rsidRDefault="009D445A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5 (2463; 3238)</w:t>
            </w:r>
          </w:p>
        </w:tc>
        <w:tc>
          <w:tcPr>
            <w:tcW w:w="1000" w:type="dxa"/>
          </w:tcPr>
          <w:p w14:paraId="772F3463" w14:textId="7A95DFB0" w:rsidR="00643EA2" w:rsidRPr="008C3887" w:rsidRDefault="009D445A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5 (83.3; 91.1)</w:t>
            </w:r>
          </w:p>
        </w:tc>
        <w:tc>
          <w:tcPr>
            <w:tcW w:w="1035" w:type="dxa"/>
          </w:tcPr>
          <w:p w14:paraId="68F9A855" w14:textId="7B205CEB" w:rsidR="00643EA2" w:rsidRPr="008C3887" w:rsidRDefault="005A0484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965" w:type="dxa"/>
          </w:tcPr>
          <w:p w14:paraId="6D2954C2" w14:textId="60BB33DC" w:rsidR="00643EA2" w:rsidRPr="008C3887" w:rsidRDefault="005A0484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643EA2" w:rsidRPr="008C3887" w14:paraId="34ED44C2" w14:textId="65A58CF0" w:rsidTr="007B1D75">
        <w:tc>
          <w:tcPr>
            <w:tcW w:w="4008" w:type="dxa"/>
          </w:tcPr>
          <w:p w14:paraId="57FAE587" w14:textId="02DAF392" w:rsidR="00643EA2" w:rsidRPr="008C3887" w:rsidRDefault="00643EA2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1b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r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2L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o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4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hi 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ging neutrophils)</w:t>
            </w:r>
          </w:p>
        </w:tc>
        <w:tc>
          <w:tcPr>
            <w:tcW w:w="1138" w:type="dxa"/>
          </w:tcPr>
          <w:p w14:paraId="4F445012" w14:textId="2F6C2671" w:rsidR="00643EA2" w:rsidRPr="008C3887" w:rsidRDefault="00CE4090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 (149; 580)</w:t>
            </w:r>
          </w:p>
        </w:tc>
        <w:tc>
          <w:tcPr>
            <w:tcW w:w="1000" w:type="dxa"/>
          </w:tcPr>
          <w:p w14:paraId="0AC0AF30" w14:textId="558984B1" w:rsidR="00643EA2" w:rsidRPr="008C3887" w:rsidRDefault="00CE4090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 (4.16; 18.5)</w:t>
            </w:r>
          </w:p>
        </w:tc>
        <w:tc>
          <w:tcPr>
            <w:tcW w:w="1138" w:type="dxa"/>
          </w:tcPr>
          <w:p w14:paraId="1D0D8674" w14:textId="72E82CE6" w:rsidR="00643EA2" w:rsidRPr="008C3887" w:rsidRDefault="00CE4090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 (125; 396)</w:t>
            </w:r>
          </w:p>
        </w:tc>
        <w:tc>
          <w:tcPr>
            <w:tcW w:w="1000" w:type="dxa"/>
          </w:tcPr>
          <w:p w14:paraId="2AEBC498" w14:textId="2D3A40D6" w:rsidR="00643EA2" w:rsidRPr="008C3887" w:rsidRDefault="00CE4090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8 (4.59; 12.8)</w:t>
            </w:r>
          </w:p>
        </w:tc>
        <w:tc>
          <w:tcPr>
            <w:tcW w:w="1138" w:type="dxa"/>
          </w:tcPr>
          <w:p w14:paraId="31E1B464" w14:textId="4A973B67" w:rsidR="00643EA2" w:rsidRPr="008C3887" w:rsidRDefault="00CE4090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 (186; 499)</w:t>
            </w:r>
          </w:p>
        </w:tc>
        <w:tc>
          <w:tcPr>
            <w:tcW w:w="1000" w:type="dxa"/>
          </w:tcPr>
          <w:p w14:paraId="3AD22A82" w14:textId="59DD7DB3" w:rsidR="00643EA2" w:rsidRPr="008C3887" w:rsidRDefault="00CE4090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3 (5.19; 16.1)</w:t>
            </w:r>
          </w:p>
        </w:tc>
        <w:tc>
          <w:tcPr>
            <w:tcW w:w="1138" w:type="dxa"/>
          </w:tcPr>
          <w:p w14:paraId="2BB59053" w14:textId="70E6F650" w:rsidR="00643EA2" w:rsidRPr="008C3887" w:rsidRDefault="00463359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 (155; 411)</w:t>
            </w:r>
          </w:p>
        </w:tc>
        <w:tc>
          <w:tcPr>
            <w:tcW w:w="1000" w:type="dxa"/>
          </w:tcPr>
          <w:p w14:paraId="6F6E847C" w14:textId="7E1CA5BA" w:rsidR="00643EA2" w:rsidRPr="008C3887" w:rsidRDefault="00463359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3 (3.96; 10.8)</w:t>
            </w:r>
          </w:p>
        </w:tc>
        <w:tc>
          <w:tcPr>
            <w:tcW w:w="1035" w:type="dxa"/>
          </w:tcPr>
          <w:p w14:paraId="7DDD7C0F" w14:textId="05B7388E" w:rsidR="00643EA2" w:rsidRPr="008C3887" w:rsidRDefault="005A0484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965" w:type="dxa"/>
          </w:tcPr>
          <w:p w14:paraId="1B1CB3C6" w14:textId="0956DF03" w:rsidR="00643EA2" w:rsidRPr="008C3887" w:rsidRDefault="005A0484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643EA2" w:rsidRPr="008C3887" w14:paraId="432C39B2" w14:textId="37296B94" w:rsidTr="007B1D75">
        <w:tc>
          <w:tcPr>
            <w:tcW w:w="4008" w:type="dxa"/>
          </w:tcPr>
          <w:p w14:paraId="0D73A351" w14:textId="24BED393" w:rsidR="00643EA2" w:rsidRPr="008C3887" w:rsidRDefault="00643EA2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1b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2L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o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2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R2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hi 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ngiogenic neutrophils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8" w:type="dxa"/>
          </w:tcPr>
          <w:p w14:paraId="284D0FED" w14:textId="161BB3C4" w:rsidR="00643EA2" w:rsidRPr="008C3887" w:rsidRDefault="006C089C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91.0; 281)</w:t>
            </w:r>
          </w:p>
        </w:tc>
        <w:tc>
          <w:tcPr>
            <w:tcW w:w="1000" w:type="dxa"/>
          </w:tcPr>
          <w:p w14:paraId="2F68C519" w14:textId="0641B95F" w:rsidR="00643EA2" w:rsidRPr="008C3887" w:rsidRDefault="006C089C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4 (2.69; 8.11)</w:t>
            </w:r>
          </w:p>
        </w:tc>
        <w:tc>
          <w:tcPr>
            <w:tcW w:w="1138" w:type="dxa"/>
          </w:tcPr>
          <w:p w14:paraId="615E2D4B" w14:textId="71027FC3" w:rsidR="00643EA2" w:rsidRPr="008C3887" w:rsidRDefault="000B741E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 (75.0; 280)</w:t>
            </w:r>
          </w:p>
        </w:tc>
        <w:tc>
          <w:tcPr>
            <w:tcW w:w="1000" w:type="dxa"/>
          </w:tcPr>
          <w:p w14:paraId="74FC6E95" w14:textId="5D41E1C1" w:rsidR="00643EA2" w:rsidRPr="008C3887" w:rsidRDefault="000B741E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7 (2.89; 9.50)</w:t>
            </w:r>
          </w:p>
        </w:tc>
        <w:tc>
          <w:tcPr>
            <w:tcW w:w="1138" w:type="dxa"/>
          </w:tcPr>
          <w:p w14:paraId="132B5041" w14:textId="7F53D7FF" w:rsidR="00643EA2" w:rsidRPr="008C3887" w:rsidRDefault="000B741E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 (106; 336)</w:t>
            </w:r>
          </w:p>
        </w:tc>
        <w:tc>
          <w:tcPr>
            <w:tcW w:w="1000" w:type="dxa"/>
          </w:tcPr>
          <w:p w14:paraId="7FB2867B" w14:textId="7EE5AD7D" w:rsidR="00643EA2" w:rsidRPr="008C3887" w:rsidRDefault="000B741E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6 (3.40; 8.84)</w:t>
            </w:r>
          </w:p>
        </w:tc>
        <w:tc>
          <w:tcPr>
            <w:tcW w:w="1138" w:type="dxa"/>
          </w:tcPr>
          <w:p w14:paraId="7EDE17B6" w14:textId="25F34619" w:rsidR="00643EA2" w:rsidRPr="008C3887" w:rsidRDefault="000B741E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64.0; 187)</w:t>
            </w:r>
          </w:p>
        </w:tc>
        <w:tc>
          <w:tcPr>
            <w:tcW w:w="1000" w:type="dxa"/>
          </w:tcPr>
          <w:p w14:paraId="2940AB36" w14:textId="7C655DA0" w:rsidR="00643EA2" w:rsidRPr="008C3887" w:rsidRDefault="000B741E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 (2.04; 4.91)</w:t>
            </w:r>
          </w:p>
        </w:tc>
        <w:tc>
          <w:tcPr>
            <w:tcW w:w="1035" w:type="dxa"/>
          </w:tcPr>
          <w:p w14:paraId="30F50777" w14:textId="33B00AB4" w:rsidR="00643EA2" w:rsidRPr="008C3887" w:rsidRDefault="005A0484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65" w:type="dxa"/>
          </w:tcPr>
          <w:p w14:paraId="4B10CC87" w14:textId="78301E02" w:rsidR="00643EA2" w:rsidRPr="008C3887" w:rsidRDefault="005A0484" w:rsidP="00643E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</w:tbl>
    <w:p w14:paraId="11051E35" w14:textId="12A150F2" w:rsidR="00643EA2" w:rsidRPr="008C3887" w:rsidRDefault="007B1D75" w:rsidP="00F744EA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C3887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data in the table is presented as Me (LQ; UQ).</w:t>
      </w:r>
      <w:r w:rsidR="00C4676F" w:rsidRPr="008C388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following quartiles (Q) are defined for the cPTm values: Q1 = &lt;1.40 mm; Q2 = 1.40-1.70 mm; Q3 = 1.71-2.10 mm; Q4 = &gt;2.10 mm.</w:t>
      </w:r>
    </w:p>
    <w:p w14:paraId="51AB0E35" w14:textId="2A4CED3C" w:rsidR="00580D0A" w:rsidRPr="008C3887" w:rsidRDefault="00580D0A" w:rsidP="00F744EA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435D270" w14:textId="35AAEB12" w:rsidR="00580D0A" w:rsidRDefault="00580D0A" w:rsidP="00F744EA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908E7A1" w14:textId="65AB0060" w:rsidR="008C3887" w:rsidRDefault="008C3887" w:rsidP="00F744EA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C3A4A80" w14:textId="1348F25C" w:rsidR="008C3887" w:rsidRDefault="008C3887" w:rsidP="00F744EA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0866F96" w14:textId="77777777" w:rsidR="008C3887" w:rsidRPr="008C3887" w:rsidRDefault="008C3887" w:rsidP="00F744EA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69B21EA" w14:textId="38710538" w:rsidR="00580D0A" w:rsidRPr="008C3887" w:rsidRDefault="00580D0A" w:rsidP="00F744EA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2E20EE2" w14:textId="1561D044" w:rsidR="00580D0A" w:rsidRPr="008C3887" w:rsidRDefault="00580D0A" w:rsidP="00F744EA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47F8436" w14:textId="0C5DF3D5" w:rsidR="00580D0A" w:rsidRPr="008C3887" w:rsidRDefault="00580D0A" w:rsidP="00F744EA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B5FE316" w14:textId="3C07F94A" w:rsidR="00580D0A" w:rsidRPr="008C3887" w:rsidRDefault="00183ABA" w:rsidP="00F744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388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</w:t>
      </w:r>
      <w:r w:rsidR="00F95F1A" w:rsidRPr="008C3887">
        <w:rPr>
          <w:rFonts w:ascii="Times New Roman" w:hAnsi="Times New Roman" w:cs="Times New Roman"/>
          <w:sz w:val="24"/>
          <w:szCs w:val="24"/>
          <w:lang w:val="en-US"/>
        </w:rPr>
        <w:t>Linear regression analysis showing the effect of VEGFR2</w:t>
      </w:r>
      <w:r w:rsidR="00F95F1A" w:rsidRPr="008C38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</w:t>
      </w:r>
      <w:r w:rsidR="00F95F1A" w:rsidRPr="008C3887">
        <w:rPr>
          <w:rFonts w:ascii="Times New Roman" w:hAnsi="Times New Roman" w:cs="Times New Roman"/>
          <w:sz w:val="24"/>
          <w:szCs w:val="24"/>
          <w:lang w:val="en-US"/>
        </w:rPr>
        <w:t>-neutrophils on cIMTm and fIMTm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256"/>
        <w:gridCol w:w="1577"/>
        <w:gridCol w:w="1891"/>
        <w:gridCol w:w="1869"/>
        <w:gridCol w:w="1921"/>
        <w:gridCol w:w="1937"/>
        <w:gridCol w:w="1920"/>
      </w:tblGrid>
      <w:tr w:rsidR="00580D0A" w:rsidRPr="008C3887" w14:paraId="4815020B" w14:textId="77777777" w:rsidTr="00EB4E3C">
        <w:trPr>
          <w:trHeight w:val="463"/>
        </w:trPr>
        <w:tc>
          <w:tcPr>
            <w:tcW w:w="3256" w:type="dxa"/>
            <w:vMerge w:val="restart"/>
          </w:tcPr>
          <w:p w14:paraId="2B6C3992" w14:textId="77777777" w:rsidR="00580D0A" w:rsidRPr="008C3887" w:rsidRDefault="00580D0A" w:rsidP="00923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77" w:type="dxa"/>
            <w:vMerge w:val="restart"/>
          </w:tcPr>
          <w:p w14:paraId="71E961CA" w14:textId="77777777" w:rsidR="00580D0A" w:rsidRPr="008C3887" w:rsidRDefault="00580D0A" w:rsidP="00923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891" w:type="dxa"/>
            <w:vMerge w:val="restart"/>
          </w:tcPr>
          <w:p w14:paraId="215974BA" w14:textId="77777777" w:rsidR="00580D0A" w:rsidRPr="008C3887" w:rsidRDefault="00580D0A" w:rsidP="00923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69" w:type="dxa"/>
            <w:vMerge w:val="restart"/>
          </w:tcPr>
          <w:p w14:paraId="7FDFBE3C" w14:textId="77777777" w:rsidR="00580D0A" w:rsidRPr="008C3887" w:rsidRDefault="00580D0A" w:rsidP="00923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3858" w:type="dxa"/>
            <w:gridSpan w:val="2"/>
          </w:tcPr>
          <w:p w14:paraId="45920C9E" w14:textId="77777777" w:rsidR="00580D0A" w:rsidRPr="008C3887" w:rsidRDefault="00580D0A" w:rsidP="00923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920" w:type="dxa"/>
            <w:vMerge w:val="restart"/>
          </w:tcPr>
          <w:p w14:paraId="0EFAD6F4" w14:textId="77777777" w:rsidR="00580D0A" w:rsidRPr="008C3887" w:rsidRDefault="00580D0A" w:rsidP="00923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580D0A" w:rsidRPr="008C3887" w14:paraId="431B837E" w14:textId="77777777" w:rsidTr="00EB4E3C">
        <w:trPr>
          <w:trHeight w:val="941"/>
        </w:trPr>
        <w:tc>
          <w:tcPr>
            <w:tcW w:w="3256" w:type="dxa"/>
            <w:vMerge/>
          </w:tcPr>
          <w:p w14:paraId="68FC2AB3" w14:textId="77777777" w:rsidR="00580D0A" w:rsidRPr="008C3887" w:rsidRDefault="00580D0A" w:rsidP="009234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vMerge/>
          </w:tcPr>
          <w:p w14:paraId="2CFEF28A" w14:textId="77777777" w:rsidR="00580D0A" w:rsidRPr="008C3887" w:rsidRDefault="00580D0A" w:rsidP="009234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Merge/>
          </w:tcPr>
          <w:p w14:paraId="4BAB65FC" w14:textId="77777777" w:rsidR="00580D0A" w:rsidRPr="008C3887" w:rsidRDefault="00580D0A" w:rsidP="009234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Merge/>
          </w:tcPr>
          <w:p w14:paraId="097443D3" w14:textId="77777777" w:rsidR="00580D0A" w:rsidRPr="008C3887" w:rsidRDefault="00580D0A" w:rsidP="009234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14:paraId="4C5AAFDF" w14:textId="77777777" w:rsidR="00580D0A" w:rsidRPr="008C3887" w:rsidRDefault="00580D0A" w:rsidP="009234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ower limit</w:t>
            </w:r>
          </w:p>
        </w:tc>
        <w:tc>
          <w:tcPr>
            <w:tcW w:w="1937" w:type="dxa"/>
          </w:tcPr>
          <w:p w14:paraId="4E19DD05" w14:textId="77777777" w:rsidR="00580D0A" w:rsidRPr="008C3887" w:rsidRDefault="00580D0A" w:rsidP="009234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limit</w:t>
            </w:r>
          </w:p>
        </w:tc>
        <w:tc>
          <w:tcPr>
            <w:tcW w:w="1920" w:type="dxa"/>
            <w:vMerge/>
          </w:tcPr>
          <w:p w14:paraId="5140EEF1" w14:textId="77777777" w:rsidR="00580D0A" w:rsidRPr="008C3887" w:rsidRDefault="00580D0A" w:rsidP="009234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D0A" w:rsidRPr="008C3887" w14:paraId="6AE04A22" w14:textId="77777777" w:rsidTr="00EB4E3C">
        <w:trPr>
          <w:trHeight w:val="463"/>
        </w:trPr>
        <w:tc>
          <w:tcPr>
            <w:tcW w:w="14371" w:type="dxa"/>
            <w:gridSpan w:val="7"/>
          </w:tcPr>
          <w:p w14:paraId="119060DA" w14:textId="116F2CC7" w:rsidR="00580D0A" w:rsidRPr="008C3887" w:rsidRDefault="00183ABA" w:rsidP="00923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MTm</w:t>
            </w:r>
          </w:p>
        </w:tc>
      </w:tr>
      <w:tr w:rsidR="00F95F1A" w:rsidRPr="008C3887" w14:paraId="025965D3" w14:textId="77777777" w:rsidTr="00EB4E3C">
        <w:trPr>
          <w:trHeight w:val="927"/>
        </w:trPr>
        <w:tc>
          <w:tcPr>
            <w:tcW w:w="3256" w:type="dxa"/>
          </w:tcPr>
          <w:p w14:paraId="3988EA5F" w14:textId="7D2FEF25" w:rsidR="00F95F1A" w:rsidRPr="008C3887" w:rsidRDefault="00F95F1A" w:rsidP="00F95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R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s, %</w:t>
            </w:r>
          </w:p>
        </w:tc>
        <w:tc>
          <w:tcPr>
            <w:tcW w:w="1577" w:type="dxa"/>
          </w:tcPr>
          <w:p w14:paraId="54940744" w14:textId="1D1A508C" w:rsidR="00F95F1A" w:rsidRPr="008C3887" w:rsidRDefault="00F95F1A" w:rsidP="00F95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</w:p>
        </w:tc>
        <w:tc>
          <w:tcPr>
            <w:tcW w:w="1891" w:type="dxa"/>
          </w:tcPr>
          <w:p w14:paraId="4DE7A3DA" w14:textId="2C3A307E" w:rsidR="00F95F1A" w:rsidRPr="008C3887" w:rsidRDefault="00F95F1A" w:rsidP="00F95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869" w:type="dxa"/>
          </w:tcPr>
          <w:p w14:paraId="4A85CE77" w14:textId="1562F0D2" w:rsidR="00F95F1A" w:rsidRPr="008C3887" w:rsidRDefault="00F95F1A" w:rsidP="00F95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1921" w:type="dxa"/>
          </w:tcPr>
          <w:p w14:paraId="0A4E9721" w14:textId="0FBD6489" w:rsidR="00F95F1A" w:rsidRPr="008C3887" w:rsidRDefault="00F95F1A" w:rsidP="00F95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937" w:type="dxa"/>
          </w:tcPr>
          <w:p w14:paraId="0408960C" w14:textId="68FDCE4D" w:rsidR="00F95F1A" w:rsidRPr="008C3887" w:rsidRDefault="00F95F1A" w:rsidP="00F95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20" w:type="dxa"/>
          </w:tcPr>
          <w:p w14:paraId="587101A8" w14:textId="5E3AD0BD" w:rsidR="00F95F1A" w:rsidRPr="008C3887" w:rsidRDefault="00F95F1A" w:rsidP="00F95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580D0A" w:rsidRPr="008C3887" w14:paraId="3E475B20" w14:textId="77777777" w:rsidTr="00EB4E3C">
        <w:trPr>
          <w:trHeight w:val="463"/>
        </w:trPr>
        <w:tc>
          <w:tcPr>
            <w:tcW w:w="14371" w:type="dxa"/>
            <w:gridSpan w:val="7"/>
          </w:tcPr>
          <w:p w14:paraId="3AA3F052" w14:textId="215C6EBF" w:rsidR="00580D0A" w:rsidRPr="008C3887" w:rsidRDefault="00183ABA" w:rsidP="00923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MTm</w:t>
            </w:r>
          </w:p>
        </w:tc>
      </w:tr>
      <w:tr w:rsidR="00580D0A" w:rsidRPr="008C3887" w14:paraId="618557DA" w14:textId="77777777" w:rsidTr="00EB4E3C">
        <w:trPr>
          <w:trHeight w:val="912"/>
        </w:trPr>
        <w:tc>
          <w:tcPr>
            <w:tcW w:w="3256" w:type="dxa"/>
          </w:tcPr>
          <w:p w14:paraId="527FA33B" w14:textId="32F659A0" w:rsidR="00580D0A" w:rsidRPr="008C3887" w:rsidRDefault="00EB4E3C" w:rsidP="009234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R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</w:t>
            </w: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s, %</w:t>
            </w:r>
          </w:p>
        </w:tc>
        <w:tc>
          <w:tcPr>
            <w:tcW w:w="1577" w:type="dxa"/>
          </w:tcPr>
          <w:p w14:paraId="05A5E8A7" w14:textId="456EB3CB" w:rsidR="00580D0A" w:rsidRPr="008C3887" w:rsidRDefault="003B6BF4" w:rsidP="003B6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1891" w:type="dxa"/>
          </w:tcPr>
          <w:p w14:paraId="48DAF674" w14:textId="1C69C13C" w:rsidR="00580D0A" w:rsidRPr="008C3887" w:rsidRDefault="003B6BF4" w:rsidP="003B6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869" w:type="dxa"/>
          </w:tcPr>
          <w:p w14:paraId="132DAB4B" w14:textId="6E2A92EF" w:rsidR="00580D0A" w:rsidRPr="008C3887" w:rsidRDefault="003B6BF4" w:rsidP="003B6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1921" w:type="dxa"/>
          </w:tcPr>
          <w:p w14:paraId="5A1105FB" w14:textId="79F0C520" w:rsidR="00580D0A" w:rsidRPr="008C3887" w:rsidRDefault="003B6BF4" w:rsidP="003B6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937" w:type="dxa"/>
          </w:tcPr>
          <w:p w14:paraId="5A1F4EB1" w14:textId="6CAA07B7" w:rsidR="00580D0A" w:rsidRPr="008C3887" w:rsidRDefault="003B6BF4" w:rsidP="003B6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920" w:type="dxa"/>
          </w:tcPr>
          <w:p w14:paraId="7E1AB457" w14:textId="34D66748" w:rsidR="00580D0A" w:rsidRPr="008C3887" w:rsidRDefault="003B6BF4" w:rsidP="003B6B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6B54B337" w14:textId="13CD3FF8" w:rsidR="00580D0A" w:rsidRPr="008C3887" w:rsidRDefault="00F95F1A" w:rsidP="00F744EA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C3887">
        <w:rPr>
          <w:rFonts w:ascii="Times New Roman" w:hAnsi="Times New Roman" w:cs="Times New Roman"/>
          <w:i/>
          <w:iCs/>
          <w:sz w:val="24"/>
          <w:szCs w:val="24"/>
          <w:lang w:val="en-US"/>
        </w:rPr>
        <w:t>cIMTm = mean carotid intima-media thickness; fIMTm = mean femoral intima-media thickness</w:t>
      </w:r>
    </w:p>
    <w:sectPr w:rsidR="00580D0A" w:rsidRPr="008C3887" w:rsidSect="00643EA2">
      <w:pgSz w:w="16838" w:h="11906" w:orient="landscape" w:code="9"/>
      <w:pgMar w:top="85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E21B1"/>
    <w:multiLevelType w:val="hybridMultilevel"/>
    <w:tmpl w:val="4892965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BF10E7"/>
    <w:multiLevelType w:val="hybridMultilevel"/>
    <w:tmpl w:val="4892965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941D4C"/>
    <w:multiLevelType w:val="hybridMultilevel"/>
    <w:tmpl w:val="56A437D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E32823"/>
    <w:multiLevelType w:val="hybridMultilevel"/>
    <w:tmpl w:val="56A437D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EDC"/>
    <w:rsid w:val="0000741B"/>
    <w:rsid w:val="00010913"/>
    <w:rsid w:val="0001158B"/>
    <w:rsid w:val="0003568A"/>
    <w:rsid w:val="00037276"/>
    <w:rsid w:val="000652C4"/>
    <w:rsid w:val="00090B63"/>
    <w:rsid w:val="000A7545"/>
    <w:rsid w:val="000A79DC"/>
    <w:rsid w:val="000A7F6B"/>
    <w:rsid w:val="000B741E"/>
    <w:rsid w:val="000D206E"/>
    <w:rsid w:val="000D67E7"/>
    <w:rsid w:val="000E2B6C"/>
    <w:rsid w:val="000E3E18"/>
    <w:rsid w:val="000E5984"/>
    <w:rsid w:val="0010584D"/>
    <w:rsid w:val="00107C0D"/>
    <w:rsid w:val="00110717"/>
    <w:rsid w:val="00123014"/>
    <w:rsid w:val="0016240A"/>
    <w:rsid w:val="00167547"/>
    <w:rsid w:val="0017585C"/>
    <w:rsid w:val="00177421"/>
    <w:rsid w:val="00183ABA"/>
    <w:rsid w:val="00185984"/>
    <w:rsid w:val="00185AD9"/>
    <w:rsid w:val="001C4F9B"/>
    <w:rsid w:val="001D08E3"/>
    <w:rsid w:val="001D544C"/>
    <w:rsid w:val="001E48BD"/>
    <w:rsid w:val="001E4C3D"/>
    <w:rsid w:val="001E6E74"/>
    <w:rsid w:val="001F19EA"/>
    <w:rsid w:val="001F2A7B"/>
    <w:rsid w:val="001F577C"/>
    <w:rsid w:val="002039E2"/>
    <w:rsid w:val="00207F01"/>
    <w:rsid w:val="002110E5"/>
    <w:rsid w:val="00233BB2"/>
    <w:rsid w:val="00251F8C"/>
    <w:rsid w:val="002606AB"/>
    <w:rsid w:val="00272FAD"/>
    <w:rsid w:val="00273713"/>
    <w:rsid w:val="00287CD9"/>
    <w:rsid w:val="002A20B5"/>
    <w:rsid w:val="002B69FF"/>
    <w:rsid w:val="002D576F"/>
    <w:rsid w:val="002D691F"/>
    <w:rsid w:val="002E61C4"/>
    <w:rsid w:val="002F0B87"/>
    <w:rsid w:val="00300E5B"/>
    <w:rsid w:val="003124C8"/>
    <w:rsid w:val="00320DD1"/>
    <w:rsid w:val="00323AAA"/>
    <w:rsid w:val="00335F12"/>
    <w:rsid w:val="00340B74"/>
    <w:rsid w:val="00341938"/>
    <w:rsid w:val="00356BE6"/>
    <w:rsid w:val="00357052"/>
    <w:rsid w:val="00357DA9"/>
    <w:rsid w:val="00365A23"/>
    <w:rsid w:val="003857C5"/>
    <w:rsid w:val="003A26AE"/>
    <w:rsid w:val="003B6BF4"/>
    <w:rsid w:val="003D2DE8"/>
    <w:rsid w:val="003D3EAD"/>
    <w:rsid w:val="003D7650"/>
    <w:rsid w:val="003E4CA1"/>
    <w:rsid w:val="003F1395"/>
    <w:rsid w:val="003F4573"/>
    <w:rsid w:val="00404200"/>
    <w:rsid w:val="00407275"/>
    <w:rsid w:val="00422F6A"/>
    <w:rsid w:val="00430D61"/>
    <w:rsid w:val="00431479"/>
    <w:rsid w:val="004316F1"/>
    <w:rsid w:val="00433E86"/>
    <w:rsid w:val="00435432"/>
    <w:rsid w:val="00437AFD"/>
    <w:rsid w:val="00457A9D"/>
    <w:rsid w:val="00463359"/>
    <w:rsid w:val="004800D3"/>
    <w:rsid w:val="00482E97"/>
    <w:rsid w:val="004A7E69"/>
    <w:rsid w:val="004B5D0E"/>
    <w:rsid w:val="004C4DD0"/>
    <w:rsid w:val="004D4A6F"/>
    <w:rsid w:val="004D782B"/>
    <w:rsid w:val="004E52E3"/>
    <w:rsid w:val="004F02B7"/>
    <w:rsid w:val="004F4711"/>
    <w:rsid w:val="004F6E5D"/>
    <w:rsid w:val="00512ADE"/>
    <w:rsid w:val="00512B46"/>
    <w:rsid w:val="0051380E"/>
    <w:rsid w:val="005172D1"/>
    <w:rsid w:val="005222F1"/>
    <w:rsid w:val="0052287A"/>
    <w:rsid w:val="005272C4"/>
    <w:rsid w:val="0054413C"/>
    <w:rsid w:val="00552393"/>
    <w:rsid w:val="00552D1F"/>
    <w:rsid w:val="0055443E"/>
    <w:rsid w:val="0055507B"/>
    <w:rsid w:val="005611DA"/>
    <w:rsid w:val="005743E6"/>
    <w:rsid w:val="00580D0A"/>
    <w:rsid w:val="00593E64"/>
    <w:rsid w:val="005A0484"/>
    <w:rsid w:val="005A5545"/>
    <w:rsid w:val="005B21C7"/>
    <w:rsid w:val="005B63FB"/>
    <w:rsid w:val="005C4CD6"/>
    <w:rsid w:val="005C4EEA"/>
    <w:rsid w:val="005C7E3A"/>
    <w:rsid w:val="005D3E5A"/>
    <w:rsid w:val="005F09ED"/>
    <w:rsid w:val="00604035"/>
    <w:rsid w:val="00620F31"/>
    <w:rsid w:val="00635F30"/>
    <w:rsid w:val="00643EA2"/>
    <w:rsid w:val="00645B2F"/>
    <w:rsid w:val="00651F0D"/>
    <w:rsid w:val="00691753"/>
    <w:rsid w:val="00692211"/>
    <w:rsid w:val="00694E1D"/>
    <w:rsid w:val="006B72CE"/>
    <w:rsid w:val="006C089C"/>
    <w:rsid w:val="006C3872"/>
    <w:rsid w:val="006E0B4B"/>
    <w:rsid w:val="006E1E00"/>
    <w:rsid w:val="006F398D"/>
    <w:rsid w:val="006F6160"/>
    <w:rsid w:val="00704591"/>
    <w:rsid w:val="00705AC9"/>
    <w:rsid w:val="00711900"/>
    <w:rsid w:val="00712F1B"/>
    <w:rsid w:val="007147BC"/>
    <w:rsid w:val="00716E0A"/>
    <w:rsid w:val="00722B1C"/>
    <w:rsid w:val="00771650"/>
    <w:rsid w:val="007771AF"/>
    <w:rsid w:val="00783271"/>
    <w:rsid w:val="007A7B06"/>
    <w:rsid w:val="007B1D75"/>
    <w:rsid w:val="007C328A"/>
    <w:rsid w:val="007D06B3"/>
    <w:rsid w:val="007D1E7A"/>
    <w:rsid w:val="007E1E92"/>
    <w:rsid w:val="007F5C59"/>
    <w:rsid w:val="007F70B9"/>
    <w:rsid w:val="007F7439"/>
    <w:rsid w:val="00801F71"/>
    <w:rsid w:val="00802AEE"/>
    <w:rsid w:val="0081118D"/>
    <w:rsid w:val="00811BF0"/>
    <w:rsid w:val="008142E8"/>
    <w:rsid w:val="0081509C"/>
    <w:rsid w:val="00816BBB"/>
    <w:rsid w:val="00816EA1"/>
    <w:rsid w:val="00843F83"/>
    <w:rsid w:val="008642A3"/>
    <w:rsid w:val="00876244"/>
    <w:rsid w:val="00894A5A"/>
    <w:rsid w:val="008A03EE"/>
    <w:rsid w:val="008B7D6D"/>
    <w:rsid w:val="008C0309"/>
    <w:rsid w:val="008C3887"/>
    <w:rsid w:val="008C3CE0"/>
    <w:rsid w:val="008C6491"/>
    <w:rsid w:val="008E16B4"/>
    <w:rsid w:val="008E1D88"/>
    <w:rsid w:val="008F3500"/>
    <w:rsid w:val="00902C7C"/>
    <w:rsid w:val="00917BA5"/>
    <w:rsid w:val="0092340E"/>
    <w:rsid w:val="00923F02"/>
    <w:rsid w:val="00924AFE"/>
    <w:rsid w:val="00931AC8"/>
    <w:rsid w:val="0093621B"/>
    <w:rsid w:val="009424D1"/>
    <w:rsid w:val="0094367F"/>
    <w:rsid w:val="00943FE1"/>
    <w:rsid w:val="00945076"/>
    <w:rsid w:val="00980A18"/>
    <w:rsid w:val="009945A0"/>
    <w:rsid w:val="009A7596"/>
    <w:rsid w:val="009B0938"/>
    <w:rsid w:val="009B24C9"/>
    <w:rsid w:val="009B6018"/>
    <w:rsid w:val="009D445A"/>
    <w:rsid w:val="009D5CA2"/>
    <w:rsid w:val="009E5636"/>
    <w:rsid w:val="00A00C41"/>
    <w:rsid w:val="00A10BDB"/>
    <w:rsid w:val="00A23B53"/>
    <w:rsid w:val="00A316F4"/>
    <w:rsid w:val="00A503BA"/>
    <w:rsid w:val="00A5390B"/>
    <w:rsid w:val="00A53EDC"/>
    <w:rsid w:val="00A673B6"/>
    <w:rsid w:val="00A72784"/>
    <w:rsid w:val="00A74F14"/>
    <w:rsid w:val="00A750DA"/>
    <w:rsid w:val="00A819FC"/>
    <w:rsid w:val="00A84542"/>
    <w:rsid w:val="00A90FE8"/>
    <w:rsid w:val="00A91225"/>
    <w:rsid w:val="00A919B0"/>
    <w:rsid w:val="00A96F2D"/>
    <w:rsid w:val="00AB6EE2"/>
    <w:rsid w:val="00AC3418"/>
    <w:rsid w:val="00AC5B24"/>
    <w:rsid w:val="00AE4B29"/>
    <w:rsid w:val="00AE6067"/>
    <w:rsid w:val="00AE716D"/>
    <w:rsid w:val="00AE74CF"/>
    <w:rsid w:val="00AF0F0B"/>
    <w:rsid w:val="00AF54E8"/>
    <w:rsid w:val="00B02211"/>
    <w:rsid w:val="00B06620"/>
    <w:rsid w:val="00B124E0"/>
    <w:rsid w:val="00B277CA"/>
    <w:rsid w:val="00B35ED2"/>
    <w:rsid w:val="00B64C29"/>
    <w:rsid w:val="00B709AA"/>
    <w:rsid w:val="00B82AA9"/>
    <w:rsid w:val="00B9267D"/>
    <w:rsid w:val="00B946B9"/>
    <w:rsid w:val="00BA4679"/>
    <w:rsid w:val="00BB6E12"/>
    <w:rsid w:val="00BC1A7D"/>
    <w:rsid w:val="00BC6746"/>
    <w:rsid w:val="00BF3F11"/>
    <w:rsid w:val="00C02679"/>
    <w:rsid w:val="00C0526E"/>
    <w:rsid w:val="00C216AB"/>
    <w:rsid w:val="00C24120"/>
    <w:rsid w:val="00C24175"/>
    <w:rsid w:val="00C44901"/>
    <w:rsid w:val="00C4676F"/>
    <w:rsid w:val="00C64894"/>
    <w:rsid w:val="00C7094E"/>
    <w:rsid w:val="00C74244"/>
    <w:rsid w:val="00C771F5"/>
    <w:rsid w:val="00C7746B"/>
    <w:rsid w:val="00C86E8B"/>
    <w:rsid w:val="00C92544"/>
    <w:rsid w:val="00C94ACC"/>
    <w:rsid w:val="00CB5828"/>
    <w:rsid w:val="00CD5442"/>
    <w:rsid w:val="00CE4090"/>
    <w:rsid w:val="00CF0161"/>
    <w:rsid w:val="00D0253D"/>
    <w:rsid w:val="00D15CFA"/>
    <w:rsid w:val="00D228FE"/>
    <w:rsid w:val="00D357AB"/>
    <w:rsid w:val="00D62099"/>
    <w:rsid w:val="00D66717"/>
    <w:rsid w:val="00DC3B01"/>
    <w:rsid w:val="00DE00E6"/>
    <w:rsid w:val="00DE0D68"/>
    <w:rsid w:val="00DE49B0"/>
    <w:rsid w:val="00DE5828"/>
    <w:rsid w:val="00DF283C"/>
    <w:rsid w:val="00E0071C"/>
    <w:rsid w:val="00E00AB9"/>
    <w:rsid w:val="00E36903"/>
    <w:rsid w:val="00E369B1"/>
    <w:rsid w:val="00E40337"/>
    <w:rsid w:val="00E4783A"/>
    <w:rsid w:val="00E5134B"/>
    <w:rsid w:val="00E76D40"/>
    <w:rsid w:val="00E84156"/>
    <w:rsid w:val="00EA7FE9"/>
    <w:rsid w:val="00EB0AAB"/>
    <w:rsid w:val="00EB194E"/>
    <w:rsid w:val="00EB20B9"/>
    <w:rsid w:val="00EB4E3C"/>
    <w:rsid w:val="00ED1611"/>
    <w:rsid w:val="00EE4EAD"/>
    <w:rsid w:val="00EF3E65"/>
    <w:rsid w:val="00EF78E6"/>
    <w:rsid w:val="00F25210"/>
    <w:rsid w:val="00F50408"/>
    <w:rsid w:val="00F52D3C"/>
    <w:rsid w:val="00F66D04"/>
    <w:rsid w:val="00F744EA"/>
    <w:rsid w:val="00F81346"/>
    <w:rsid w:val="00F95F1A"/>
    <w:rsid w:val="00FA29A0"/>
    <w:rsid w:val="00FD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F1A0C"/>
  <w15:chartTrackingRefBased/>
  <w15:docId w15:val="{CE3755CC-7446-4491-B605-54EE666F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2211"/>
    <w:pPr>
      <w:ind w:left="720"/>
      <w:contextualSpacing/>
    </w:pPr>
  </w:style>
  <w:style w:type="table" w:styleId="a4">
    <w:name w:val="Table Grid"/>
    <w:basedOn w:val="a1"/>
    <w:uiPriority w:val="39"/>
    <w:rsid w:val="00931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B277CA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B277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1B28F-998E-4DA8-A537-E7DD9333E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88</TotalTime>
  <Pages>3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адим Генкель</dc:creator>
  <cp:keywords/>
  <dc:description/>
  <cp:lastModifiedBy>Вадим Генкель</cp:lastModifiedBy>
  <cp:revision>391</cp:revision>
  <dcterms:created xsi:type="dcterms:W3CDTF">2021-02-20T07:46:00Z</dcterms:created>
  <dcterms:modified xsi:type="dcterms:W3CDTF">2022-01-07T12:07:00Z</dcterms:modified>
</cp:coreProperties>
</file>